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50" w:type="dxa"/>
        <w:tblLook w:val="04A0" w:firstRow="1" w:lastRow="0" w:firstColumn="1" w:lastColumn="0" w:noHBand="0" w:noVBand="1"/>
      </w:tblPr>
      <w:tblGrid>
        <w:gridCol w:w="1985"/>
        <w:gridCol w:w="2410"/>
        <w:gridCol w:w="4536"/>
        <w:gridCol w:w="3685"/>
        <w:gridCol w:w="1134"/>
      </w:tblGrid>
      <w:tr w:rsidR="00A04AED" w:rsidRPr="009E240C" w:rsidTr="007776DA">
        <w:trPr>
          <w:trHeight w:val="330"/>
        </w:trPr>
        <w:tc>
          <w:tcPr>
            <w:tcW w:w="1375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F204EB" w:rsidP="007D26B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</w:t>
            </w:r>
            <w:r w:rsidR="00A04AED" w:rsidRPr="00B52A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450E2" w:rsidRPr="000D5A42">
              <w:rPr>
                <w:rFonts w:ascii="Times New Roman" w:hAnsi="Times New Roman"/>
                <w:b/>
                <w:sz w:val="24"/>
                <w:szCs w:val="24"/>
              </w:rPr>
              <w:t xml:space="preserve">Primers for low coverage regions in </w:t>
            </w:r>
            <w:r w:rsidR="007D26B0">
              <w:rPr>
                <w:rFonts w:ascii="Times New Roman" w:hAnsi="Times New Roman"/>
                <w:b/>
                <w:sz w:val="24"/>
                <w:szCs w:val="24"/>
              </w:rPr>
              <w:t>seven</w:t>
            </w:r>
            <w:r w:rsidR="002450E2" w:rsidRPr="000D5A42">
              <w:rPr>
                <w:rFonts w:ascii="Times New Roman" w:hAnsi="Times New Roman"/>
                <w:b/>
                <w:sz w:val="24"/>
                <w:szCs w:val="24"/>
              </w:rPr>
              <w:t xml:space="preserve"> Dipsacales species</w:t>
            </w:r>
            <w:r w:rsidR="002450E2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A04AED" w:rsidRPr="00B83CBB" w:rsidTr="007776D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gion amplifie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sequence (5' to 3'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sequence (5' to 3'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83CBB" w:rsidRDefault="00A04AED" w:rsidP="007776D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83CB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Ta</w:t>
            </w:r>
            <w:r w:rsidRPr="00B83CB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DD000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 w:rsidRPr="00DD000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AED" w:rsidRPr="008F6E01" w:rsidRDefault="008F6E01" w:rsidP="008F6E01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F6E01">
              <w:rPr>
                <w:rFonts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8F6E01">
              <w:rPr>
                <w:rFonts w:ascii="Times New Roman" w:hAnsi="Times New Roman"/>
                <w:i/>
                <w:sz w:val="24"/>
                <w:szCs w:val="24"/>
              </w:rPr>
              <w:t xml:space="preserve"> fragrantissima </w:t>
            </w:r>
            <w:r w:rsidRPr="00DD0005">
              <w:rPr>
                <w:rFonts w:ascii="Times New Roman" w:hAnsi="Times New Roman"/>
                <w:sz w:val="24"/>
                <w:szCs w:val="24"/>
              </w:rPr>
              <w:t>var</w:t>
            </w:r>
            <w:r w:rsidRPr="008F6E01">
              <w:rPr>
                <w:rFonts w:ascii="Times New Roman" w:hAnsi="Times New Roman"/>
                <w:i/>
                <w:sz w:val="24"/>
                <w:szCs w:val="24"/>
              </w:rPr>
              <w:t>. lancifo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I-CAU-trnH-GU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01" w:rsidRDefault="008F6E01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AGCATCCATGGCTG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01" w:rsidRDefault="008F6E01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AAGGCAGTGGAT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. tragophyl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I-CAU-trnH-GU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AGCGCCCAACTCAT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AAGGCAGTGGAT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bookmarkStart w:id="0" w:name="_GoBack"/>
        <w:bookmarkEnd w:id="0"/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. stephanocar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I-CAU-trnH-GU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TCGTAGGTTCAAT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AAGGCAGTGGAT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. betulifol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I-CAU-trnH-GU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AAGCGTCCTGTAGT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ATCCACTGCCTTG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floribun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I-CAU-trnH-GU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TCGTAGGTTCAAT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TCAAGTCGAATCCT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. flori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I-CAU-trnH-GU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TCGTAGGTTCAAT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GGCAGTGGATTGTG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. tragophyl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ccD ge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GACCCTAGCTATG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ATAACACTCATCGC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. stephanocar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ccD ge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TTAAGGAGGAGATTC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AATCCACATCCTTC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. betulifol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C-GCA-pet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TCGCCTGATCAACA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GAGACTTACTATAT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floribun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bcL-acc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CGACATAGCAGAAAT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CATAGAACCCACAA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04AED" w:rsidRPr="009E240C" w:rsidTr="007776D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. pinnatifid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bcL-acc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TTAACACGACATAGC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AED" w:rsidRPr="00B52AA7" w:rsidRDefault="00A04AED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TTGCAAATCTGATTTT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AED" w:rsidRPr="00B52AA7" w:rsidRDefault="00A04AED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2A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</w:tbl>
    <w:p w:rsidR="005E4D3D" w:rsidRDefault="005E4D3D" w:rsidP="00CD70F0"/>
    <w:sectPr w:rsidR="005E4D3D" w:rsidSect="00CD70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15D" w:rsidRDefault="0096615D" w:rsidP="00A04AED">
      <w:r>
        <w:separator/>
      </w:r>
    </w:p>
  </w:endnote>
  <w:endnote w:type="continuationSeparator" w:id="0">
    <w:p w:rsidR="0096615D" w:rsidRDefault="0096615D" w:rsidP="00A0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15D" w:rsidRDefault="0096615D" w:rsidP="00A04AED">
      <w:r>
        <w:separator/>
      </w:r>
    </w:p>
  </w:footnote>
  <w:footnote w:type="continuationSeparator" w:id="0">
    <w:p w:rsidR="0096615D" w:rsidRDefault="0096615D" w:rsidP="00A0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6E"/>
    <w:rsid w:val="00152EB2"/>
    <w:rsid w:val="00221C6E"/>
    <w:rsid w:val="002450E2"/>
    <w:rsid w:val="002B6A30"/>
    <w:rsid w:val="00316F8E"/>
    <w:rsid w:val="005E4D3D"/>
    <w:rsid w:val="007A5A7D"/>
    <w:rsid w:val="007D26B0"/>
    <w:rsid w:val="008354C6"/>
    <w:rsid w:val="008622A5"/>
    <w:rsid w:val="008F6E01"/>
    <w:rsid w:val="00927B1A"/>
    <w:rsid w:val="0096615D"/>
    <w:rsid w:val="009B00AB"/>
    <w:rsid w:val="00A04AED"/>
    <w:rsid w:val="00B346B3"/>
    <w:rsid w:val="00B531CA"/>
    <w:rsid w:val="00B8545A"/>
    <w:rsid w:val="00C36BCA"/>
    <w:rsid w:val="00C701E9"/>
    <w:rsid w:val="00C8423A"/>
    <w:rsid w:val="00CD70F0"/>
    <w:rsid w:val="00DD0005"/>
    <w:rsid w:val="00E75990"/>
    <w:rsid w:val="00F2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810714-79B3-46E3-BAEE-31C7FDD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A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E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36B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7</Characters>
  <Application>Microsoft Office Word</Application>
  <DocSecurity>0</DocSecurity>
  <Lines>7</Lines>
  <Paragraphs>2</Paragraphs>
  <ScaleCrop>false</ScaleCrop>
  <Company>china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息</dc:creator>
  <cp:keywords/>
  <dc:description/>
  <cp:lastModifiedBy>admin</cp:lastModifiedBy>
  <cp:revision>9</cp:revision>
  <dcterms:created xsi:type="dcterms:W3CDTF">2018-03-21T03:57:00Z</dcterms:created>
  <dcterms:modified xsi:type="dcterms:W3CDTF">2018-04-12T09:22:00Z</dcterms:modified>
</cp:coreProperties>
</file>